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09C" w:rsidRDefault="0036209C" w:rsidP="0036209C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13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</w:t>
      </w:r>
      <w:r w:rsidRPr="00324148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number of chicken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FA707B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4263FAD6" wp14:editId="109AC168">
            <wp:extent cx="5692851" cy="7149306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Ifakara projects\Arnold\suppl_mat\chicken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0FB"/>
    <w:rsid w:val="0036209C"/>
    <w:rsid w:val="00AB4E2C"/>
    <w:rsid w:val="00C520FB"/>
    <w:rsid w:val="00E35902"/>
    <w:rsid w:val="00FA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7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7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13T04:05:00Z</dcterms:created>
  <dcterms:modified xsi:type="dcterms:W3CDTF">2021-01-13T04:05:00Z</dcterms:modified>
</cp:coreProperties>
</file>